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E62EE" w14:textId="77777777" w:rsidR="00F96000" w:rsidRPr="00941E45" w:rsidRDefault="00F96000" w:rsidP="00F96000">
      <w:pPr>
        <w:pStyle w:val="1"/>
        <w:spacing w:line="360" w:lineRule="auto"/>
        <w:jc w:val="both"/>
        <w:rPr>
          <w:rFonts w:ascii="Times New Roman" w:hAnsi="Times New Roman" w:cs="Times New Roman"/>
          <w:b w:val="0"/>
          <w:bCs w:val="0"/>
          <w:sz w:val="16"/>
          <w:szCs w:val="16"/>
        </w:rPr>
      </w:pPr>
      <w:r w:rsidRPr="00941E45">
        <w:rPr>
          <w:rFonts w:ascii="Times New Roman" w:hAnsi="Times New Roman" w:cs="Times New Roman"/>
          <w:sz w:val="16"/>
          <w:szCs w:val="16"/>
        </w:rPr>
        <w:t>Appendix A. Raw data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3"/>
        <w:gridCol w:w="1235"/>
        <w:gridCol w:w="844"/>
        <w:gridCol w:w="1163"/>
        <w:gridCol w:w="846"/>
        <w:gridCol w:w="846"/>
        <w:gridCol w:w="846"/>
        <w:gridCol w:w="846"/>
        <w:gridCol w:w="837"/>
      </w:tblGrid>
      <w:tr w:rsidR="00F96000" w:rsidRPr="00941E45" w14:paraId="3DCA374F" w14:textId="77777777" w:rsidTr="00724DA4">
        <w:trPr>
          <w:trHeight w:val="330"/>
          <w:tblHeader/>
          <w:jc w:val="center"/>
        </w:trPr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0BF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Labels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015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Temperature</w:t>
            </w:r>
          </w:p>
          <w:p w14:paraId="6070D91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cs="Times New Roman"/>
                <w:color w:val="333333"/>
                <w:sz w:val="16"/>
                <w:szCs w:val="16"/>
                <w:shd w:val="clear" w:color="auto" w:fill="E6E6E6"/>
              </w:rPr>
              <w:t>(°C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396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PH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E92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EC</w:t>
            </w:r>
          </w:p>
          <w:p w14:paraId="649E863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cs="Times New Roman"/>
                <w:color w:val="333333"/>
                <w:sz w:val="16"/>
                <w:szCs w:val="16"/>
                <w:shd w:val="clear" w:color="auto" w:fill="E6E6E6"/>
              </w:rPr>
              <w:t>(</w:t>
            </w:r>
            <w:proofErr w:type="spellStart"/>
            <w:r w:rsidRPr="00941E45">
              <w:rPr>
                <w:rFonts w:cs="Times New Roman"/>
                <w:color w:val="333333"/>
                <w:sz w:val="16"/>
                <w:szCs w:val="16"/>
                <w:shd w:val="clear" w:color="auto" w:fill="E6E6E6"/>
              </w:rPr>
              <w:t>microS</w:t>
            </w:r>
            <w:proofErr w:type="spellEnd"/>
            <w:r w:rsidRPr="00941E45">
              <w:rPr>
                <w:rFonts w:cs="Times New Roman"/>
                <w:color w:val="333333"/>
                <w:sz w:val="16"/>
                <w:szCs w:val="16"/>
                <w:shd w:val="clear" w:color="auto" w:fill="E6E6E6"/>
              </w:rPr>
              <w:t>/cm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A80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K</w:t>
            </w: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+</w:t>
            </w:r>
          </w:p>
          <w:p w14:paraId="122CCE7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cs="Times New Roman"/>
                <w:color w:val="333333"/>
                <w:sz w:val="16"/>
                <w:szCs w:val="16"/>
                <w:shd w:val="clear" w:color="auto" w:fill="E6E6E6"/>
              </w:rPr>
              <w:t>(mg/l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484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Na</w:t>
            </w: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+</w:t>
            </w:r>
          </w:p>
          <w:p w14:paraId="5EF9780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cs="Times New Roman"/>
                <w:color w:val="333333"/>
                <w:sz w:val="16"/>
                <w:szCs w:val="16"/>
                <w:shd w:val="clear" w:color="auto" w:fill="E6E6E6"/>
              </w:rPr>
              <w:t>(mg/l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784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Boron</w:t>
            </w:r>
          </w:p>
          <w:p w14:paraId="1F7C4BA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cs="Times New Roman"/>
                <w:color w:val="333333"/>
                <w:sz w:val="16"/>
                <w:szCs w:val="16"/>
                <w:shd w:val="clear" w:color="auto" w:fill="E6E6E6"/>
              </w:rPr>
              <w:t>(mg/l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3C4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SiO</w:t>
            </w: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</w:p>
          <w:p w14:paraId="0C685E3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cs="Times New Roman"/>
                <w:color w:val="333333"/>
                <w:sz w:val="16"/>
                <w:szCs w:val="16"/>
                <w:shd w:val="clear" w:color="auto" w:fill="E6E6E6"/>
              </w:rPr>
              <w:t>(mg/l)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1A1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Cl</w:t>
            </w: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-</w:t>
            </w:r>
          </w:p>
          <w:p w14:paraId="219A76B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cs="Times New Roman"/>
                <w:color w:val="333333"/>
                <w:sz w:val="16"/>
                <w:szCs w:val="16"/>
                <w:shd w:val="clear" w:color="auto" w:fill="E6E6E6"/>
              </w:rPr>
              <w:t>(mg/l)</w:t>
            </w:r>
          </w:p>
        </w:tc>
      </w:tr>
      <w:tr w:rsidR="00F96000" w:rsidRPr="00941E45" w14:paraId="40948352" w14:textId="77777777" w:rsidTr="00724DA4">
        <w:trPr>
          <w:trHeight w:val="285"/>
          <w:jc w:val="center"/>
        </w:trPr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94D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A5F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3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C95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.8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780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160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B74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BEE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27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1A5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D8C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0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9F4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2</w:t>
            </w:r>
          </w:p>
        </w:tc>
      </w:tr>
      <w:tr w:rsidR="00F96000" w:rsidRPr="00941E45" w14:paraId="2D5ACF3A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C7EA58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19FE8A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4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EAC4D1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.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3174F9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0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054351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985447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3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89F666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628AF4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3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1D9D8B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65</w:t>
            </w:r>
          </w:p>
        </w:tc>
      </w:tr>
      <w:tr w:rsidR="00F96000" w:rsidRPr="00941E45" w14:paraId="112A5E48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FCC9E2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7DB9C2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F024C2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631232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44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61F647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D5E116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3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CCDA2A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7E600D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DBC057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45</w:t>
            </w:r>
          </w:p>
        </w:tc>
      </w:tr>
      <w:tr w:rsidR="00F96000" w:rsidRPr="00941E45" w14:paraId="06238458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16F9E8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221D85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774808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B72AFF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6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9D5DED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CD3A45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E54989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.1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E6DA8F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FF932E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3</w:t>
            </w:r>
          </w:p>
        </w:tc>
      </w:tr>
      <w:tr w:rsidR="00F96000" w:rsidRPr="00941E45" w14:paraId="081E2BFC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B98DA1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1F29D8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393598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6DF77E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8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60882A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F8A474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6DCF7C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.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61AAC1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847DE0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3</w:t>
            </w:r>
          </w:p>
        </w:tc>
      </w:tr>
      <w:tr w:rsidR="00F96000" w:rsidRPr="00941E45" w14:paraId="4E6D741D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88A09D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2A72AE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226D96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.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76F48A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34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343927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25626D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9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E1BB5A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.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814BB6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E675D2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</w:tr>
      <w:tr w:rsidR="00F96000" w:rsidRPr="00941E45" w14:paraId="5755F84B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80C594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CCA8D8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1A35FF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3A6236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5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7A8427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D0A9D3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B3EBDB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1011B2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27B82C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</w:tr>
      <w:tr w:rsidR="00F96000" w:rsidRPr="00941E45" w14:paraId="15F5861F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8233ED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B2DEC8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3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BD7187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.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5D31E0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9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F34736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A3BDD0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4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59A5E1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.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E191DA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49291F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2</w:t>
            </w:r>
          </w:p>
        </w:tc>
      </w:tr>
      <w:tr w:rsidR="00F96000" w:rsidRPr="00941E45" w14:paraId="7209C3D0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727164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18D579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664FFA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BAFDF4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1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5150AE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34F53C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6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54D1F0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.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AAB47E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7F30B6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</w:tr>
      <w:tr w:rsidR="00F96000" w:rsidRPr="00941E45" w14:paraId="7652A153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BA9E86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045187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5C8B33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F8F6BD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8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C2804E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6519D0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402513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.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7F36B6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06B100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</w:tr>
      <w:tr w:rsidR="00F96000" w:rsidRPr="00941E45" w14:paraId="50DF521A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B03E39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F3FDE9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04C326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636A5E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5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987A53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3DA63C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C32D4F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.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520AB0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14DCDD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</w:tr>
      <w:tr w:rsidR="00F96000" w:rsidRPr="00941E45" w14:paraId="6590AD32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25D9FE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CCCA02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128272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C738F5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6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84EB39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E4D013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B34BF3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.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198CD8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E120D3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</w:tr>
      <w:tr w:rsidR="00F96000" w:rsidRPr="00941E45" w14:paraId="625C6865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A51514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CA8AD4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E0D0A9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.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55CDFE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705B97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1A803C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5A6FB7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208A5F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0D4E4D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</w:tr>
      <w:tr w:rsidR="00F96000" w:rsidRPr="00941E45" w14:paraId="0D7DA0CA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E1DC56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72BE58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A113A5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1F814B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9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53E922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C79E9C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C0ABB6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2C35FA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C38E38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</w:tr>
      <w:tr w:rsidR="00F96000" w:rsidRPr="00941E45" w14:paraId="6CB0089D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78E2AB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408A2D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1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A5AEF9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DA6282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5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A5F582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6C4BC7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2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47FBA5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31D490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587FAD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9</w:t>
            </w:r>
          </w:p>
        </w:tc>
      </w:tr>
      <w:tr w:rsidR="00F96000" w:rsidRPr="00941E45" w14:paraId="5A65B755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847537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358D8D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282775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.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228D49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5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36F8C9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971C63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CCD12E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25AFE3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7D8273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</w:tr>
      <w:tr w:rsidR="00F96000" w:rsidRPr="00941E45" w14:paraId="6477F747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B371AD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C0E41B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9FCC50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11E8CE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C1170E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4265EE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3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F14D60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.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D64D23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FE08C6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</w:tr>
      <w:tr w:rsidR="00F96000" w:rsidRPr="00941E45" w14:paraId="6444C7F6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9565C4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11FB2F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821820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.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886074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7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8D22C9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205C27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2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201799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DA2582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81D39F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1</w:t>
            </w:r>
          </w:p>
        </w:tc>
      </w:tr>
      <w:tr w:rsidR="00F96000" w:rsidRPr="00941E45" w14:paraId="144D8AEA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DB81A6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AD9F32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652042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.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376E02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3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2812B3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06436B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5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F942B3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24A353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3E787B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34</w:t>
            </w:r>
          </w:p>
        </w:tc>
      </w:tr>
      <w:tr w:rsidR="00F96000" w:rsidRPr="00941E45" w14:paraId="04E58EF9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DD6F5E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AA51A1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AE645B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F0D25C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9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66FAC1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529FC4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9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6BFBDF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4E7202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1C8F18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3</w:t>
            </w:r>
          </w:p>
        </w:tc>
      </w:tr>
      <w:tr w:rsidR="00F96000" w:rsidRPr="00941E45" w14:paraId="242A9300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5AAA74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EDFE07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8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DB37D1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9D1B95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7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DC0E38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BE4809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3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826DC1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5D5CB5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1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5E603B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0</w:t>
            </w:r>
          </w:p>
        </w:tc>
      </w:tr>
      <w:tr w:rsidR="00F96000" w:rsidRPr="00941E45" w14:paraId="5BDB5DDA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0562DF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2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52DEA5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8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D84F43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.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09A84B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8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2E1BE3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94C03A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6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433E65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6179F6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7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34BBE9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5</w:t>
            </w:r>
          </w:p>
        </w:tc>
      </w:tr>
      <w:tr w:rsidR="00F96000" w:rsidRPr="00941E45" w14:paraId="583F5E10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9AC5A7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417AB7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5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B1A20C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468CB7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68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3514A4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1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09C31C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32F90C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2D17C6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5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99D728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5</w:t>
            </w:r>
          </w:p>
        </w:tc>
      </w:tr>
      <w:tr w:rsidR="00F96000" w:rsidRPr="00941E45" w14:paraId="29C0E30C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2086E6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880DA3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8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2400D3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.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E47579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1F7EB3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F0748A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8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57B77B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CABF4F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5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BE20AA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8</w:t>
            </w:r>
          </w:p>
        </w:tc>
      </w:tr>
      <w:tr w:rsidR="00F96000" w:rsidRPr="00941E45" w14:paraId="2D966E34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7D3066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5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5AA268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5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B94622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.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68667F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98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D4EEA2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779FDA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8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E05236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62CB6B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5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C6A1AE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3</w:t>
            </w:r>
          </w:p>
        </w:tc>
      </w:tr>
      <w:tr w:rsidR="00F96000" w:rsidRPr="00941E45" w14:paraId="3522682C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F0E7E6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A143A7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5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514BE0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.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7CAEC9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73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EE3DCE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69DBD7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3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C7B5A2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33D3EE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7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FA26C5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34</w:t>
            </w:r>
          </w:p>
        </w:tc>
      </w:tr>
      <w:tr w:rsidR="00F96000" w:rsidRPr="00941E45" w14:paraId="1BF7F993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403266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2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7E5A6D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4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03D98D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.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61E103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85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A60846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3C3C09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8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7BFB5D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.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0B015A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3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E3AAC7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45</w:t>
            </w:r>
          </w:p>
        </w:tc>
      </w:tr>
      <w:tr w:rsidR="00F96000" w:rsidRPr="00941E45" w14:paraId="68632004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32E3EC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8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02BA2A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0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50C91C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.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E414B5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40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9F456D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DB386A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6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B42E3F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02FF59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7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AEC5AC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7</w:t>
            </w:r>
          </w:p>
        </w:tc>
      </w:tr>
      <w:tr w:rsidR="00F96000" w:rsidRPr="00941E45" w14:paraId="20960E20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DD0299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9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5D98F6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3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65E552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.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BF6909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85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D14CFC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273317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6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83CD8C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.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1560A0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CCAF14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4</w:t>
            </w:r>
          </w:p>
        </w:tc>
      </w:tr>
      <w:tr w:rsidR="00F96000" w:rsidRPr="00941E45" w14:paraId="0A799285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7A8AE5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D358C8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5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A5D357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.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4D8097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7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EEF024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237298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4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941ABD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76A11C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6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B38BB6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0</w:t>
            </w:r>
          </w:p>
        </w:tc>
      </w:tr>
      <w:tr w:rsidR="00F96000" w:rsidRPr="00941E45" w14:paraId="5B5E769D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4F6ABB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6267C8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D84E47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.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E3CBE3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88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B5ACEF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5C2214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384B62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.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54CE9E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2B741A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9</w:t>
            </w:r>
          </w:p>
        </w:tc>
      </w:tr>
      <w:tr w:rsidR="00F96000" w:rsidRPr="00941E45" w14:paraId="4E11B11C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1F941C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2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25E040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BCC6C7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C6AADE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5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39D92F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F1BDBE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3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ACF31E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.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9B9A1B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17DB19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4</w:t>
            </w:r>
          </w:p>
        </w:tc>
      </w:tr>
      <w:tr w:rsidR="00F96000" w:rsidRPr="00941E45" w14:paraId="415BD314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7C46A2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529E79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3A72C6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.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F5F585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34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7CDC5A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C2521D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78F099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56FEEA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224304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</w:tr>
      <w:tr w:rsidR="00F96000" w:rsidRPr="00941E45" w14:paraId="5898AEFA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ABD793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1E0006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4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97B7B8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.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13DDDC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12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D71F3E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1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7A7ED1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6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03F805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.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F2A920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3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F30A78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3</w:t>
            </w:r>
          </w:p>
        </w:tc>
      </w:tr>
      <w:tr w:rsidR="00F96000" w:rsidRPr="00941E45" w14:paraId="6C0B7D04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47D961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5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0F3F86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3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A8E420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.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E886EA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38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30A8BD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6A351E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3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28AF25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.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78026D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A5EA5C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42</w:t>
            </w:r>
          </w:p>
        </w:tc>
      </w:tr>
      <w:tr w:rsidR="00F96000" w:rsidRPr="00941E45" w14:paraId="1661ADBB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FC7F09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465F80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6E8BAD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955DBC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33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DDDF25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5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6A67CD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81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C0F6B3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.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691F30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82534A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15</w:t>
            </w:r>
          </w:p>
        </w:tc>
      </w:tr>
      <w:tr w:rsidR="00F96000" w:rsidRPr="00941E45" w14:paraId="69C6E87E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C52A83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A0C122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C22647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.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E764AA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59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B1AE5C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1EEA9F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7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BFC118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039078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6E2118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8</w:t>
            </w:r>
          </w:p>
        </w:tc>
      </w:tr>
      <w:tr w:rsidR="00F96000" w:rsidRPr="00941E45" w14:paraId="60CD0E34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ED2071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A65A9C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92E531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.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1375EF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36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4441FD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4869F0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1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B9079A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.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098FEB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871CCD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3</w:t>
            </w:r>
          </w:p>
        </w:tc>
      </w:tr>
      <w:tr w:rsidR="00F96000" w:rsidRPr="00941E45" w14:paraId="75027479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5A6CB8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9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ADA4CA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3BAE03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.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33826A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6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C30710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96CB32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7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A22571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274828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AC00EB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</w:tr>
      <w:tr w:rsidR="00F96000" w:rsidRPr="00941E45" w14:paraId="01E58B28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A3B43E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EA9288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A845F4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.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348861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04C923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491555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4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683C7E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.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898552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706FB5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</w:tr>
      <w:tr w:rsidR="00F96000" w:rsidRPr="00941E45" w14:paraId="39BA6DC1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E1840B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378903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1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342757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.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7A2038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65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D6DC74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781DC7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2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BF3582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.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189E6B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26437B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</w:tr>
      <w:tr w:rsidR="00F96000" w:rsidRPr="00941E45" w14:paraId="624BAC32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0114BC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2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294A96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1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C345A7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F7E828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75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362815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5078EB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6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DFBB6B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C9E2E9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B6F924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</w:tr>
      <w:tr w:rsidR="00F96000" w:rsidRPr="00941E45" w14:paraId="37D4AE93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C19E46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85C7FB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F9C54B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.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B6AC40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7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9EF086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222125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4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025581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.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3B01ED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69C5E2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6</w:t>
            </w:r>
          </w:p>
        </w:tc>
      </w:tr>
      <w:tr w:rsidR="00F96000" w:rsidRPr="00941E45" w14:paraId="4F666C6E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539FDE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CCEE2E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7E3C38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7D03B4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26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A7EDF9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054AB0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0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B31F91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3.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72DE77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716592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2</w:t>
            </w:r>
          </w:p>
        </w:tc>
      </w:tr>
      <w:tr w:rsidR="00F96000" w:rsidRPr="00941E45" w14:paraId="6D644548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75A943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5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8F4330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1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B559C5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E5B431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0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E29BDD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265D8C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9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83ADA3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4D203C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7E73EE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</w:tr>
      <w:tr w:rsidR="00F96000" w:rsidRPr="00941E45" w14:paraId="714C8849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AC2CB8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E07A56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6606D2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C49499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55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299E5F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51773E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4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FC6D3A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7.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9B2092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E16F1F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8</w:t>
            </w:r>
          </w:p>
        </w:tc>
      </w:tr>
      <w:tr w:rsidR="00F96000" w:rsidRPr="00941E45" w14:paraId="11C5378D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0153B4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98FD5D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5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E0BFBD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CC9334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8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DC22D2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D49ECC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2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80D8B6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AAA954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5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D2CFBD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7</w:t>
            </w:r>
          </w:p>
        </w:tc>
      </w:tr>
      <w:tr w:rsidR="00F96000" w:rsidRPr="00941E45" w14:paraId="03D82858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5F0DFA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8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4C11C2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1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F61E22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92CDD4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4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932166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1935CC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4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D5BA1A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.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F5454B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1429EE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</w:tr>
      <w:tr w:rsidR="00F96000" w:rsidRPr="00941E45" w14:paraId="2569FF8F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690729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9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E87D9C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4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CBB5EF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.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B38281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48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466D0E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9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768D98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46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C6DDF1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E14676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6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FCF793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44</w:t>
            </w:r>
          </w:p>
        </w:tc>
      </w:tr>
      <w:tr w:rsidR="00F96000" w:rsidRPr="00941E45" w14:paraId="07D3C7C7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E7DDCD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D8E711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8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C9617D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.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51C5BE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09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BFEA8D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3A0777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33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E13893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E82CD6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6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B0FCA6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12</w:t>
            </w:r>
          </w:p>
        </w:tc>
      </w:tr>
      <w:tr w:rsidR="00F96000" w:rsidRPr="00941E45" w14:paraId="69A9A042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2A3DD4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36CF1A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3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57EFC4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3A1895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7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71D812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4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1F08CC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51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454D54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586E6B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9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34E308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12</w:t>
            </w:r>
          </w:p>
        </w:tc>
      </w:tr>
      <w:tr w:rsidR="00F96000" w:rsidRPr="00941E45" w14:paraId="7510D2B1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B75FAA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2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81E31C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1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969BB2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83E732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3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ED590A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4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21AB0C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38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4FBB96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8045D5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4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A7E946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48</w:t>
            </w:r>
          </w:p>
        </w:tc>
      </w:tr>
      <w:tr w:rsidR="00F96000" w:rsidRPr="00941E45" w14:paraId="3FE349D5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16FB9E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63A9DA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3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1BF740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8D3E2C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89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3AFADC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4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5AAA20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50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E17C91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18AD85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0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69B539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26</w:t>
            </w:r>
          </w:p>
        </w:tc>
      </w:tr>
      <w:tr w:rsidR="00F96000" w:rsidRPr="00941E45" w14:paraId="31B7912E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D94593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5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F2EFE2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0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8D8E4F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.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3D5173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79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0E9B03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1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01A102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2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2E9E69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240A49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5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4F8393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9</w:t>
            </w:r>
          </w:p>
        </w:tc>
      </w:tr>
      <w:tr w:rsidR="00F96000" w:rsidRPr="00941E45" w14:paraId="0F78E215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A494CE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5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91826C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E94EA4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.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1ED5A6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84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9B2C1E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9C52DC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4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C7B19D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99B3D6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5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3903CC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9</w:t>
            </w:r>
          </w:p>
        </w:tc>
      </w:tr>
      <w:tr w:rsidR="00F96000" w:rsidRPr="00941E45" w14:paraId="36E27578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B860B2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066DAF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0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4EB22F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.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BA9A43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95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60DB23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679BDF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7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779A77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11A47F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1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846958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1</w:t>
            </w:r>
          </w:p>
        </w:tc>
      </w:tr>
      <w:tr w:rsidR="00F96000" w:rsidRPr="00941E45" w14:paraId="5D1512C2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8C13CE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8497E1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0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677504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.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A50CEA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49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913A77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20D5EA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14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5F5B46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E172EB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6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A68AF2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5</w:t>
            </w:r>
          </w:p>
        </w:tc>
      </w:tr>
      <w:tr w:rsidR="00F96000" w:rsidRPr="00941E45" w14:paraId="2EB989BA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C7D8C4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8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77B0D3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9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6B6716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.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02A9E9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64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E12FCF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97E8D9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2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70A537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231AB6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1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688F20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1</w:t>
            </w:r>
          </w:p>
        </w:tc>
      </w:tr>
      <w:tr w:rsidR="00F96000" w:rsidRPr="00941E45" w14:paraId="49B1EC3D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EE56B3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9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24F74E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4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D456E4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BA587B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44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85562F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7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EC2302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41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ABE88F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A9906B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3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BA3103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18</w:t>
            </w:r>
          </w:p>
        </w:tc>
      </w:tr>
      <w:tr w:rsidR="00F96000" w:rsidRPr="00941E45" w14:paraId="589AA4E6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9C0CD5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492024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3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06F4EA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929B1E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25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F9B360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7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07554B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34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03E8DC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AD0BFD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3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55D553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9</w:t>
            </w:r>
          </w:p>
        </w:tc>
      </w:tr>
      <w:tr w:rsidR="00F96000" w:rsidRPr="00941E45" w14:paraId="286D4818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FB4F2C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BD3AE3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1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2CF449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487B2D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92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4E5D03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5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F7147C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5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7DADAC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20712E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5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46DEEC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1</w:t>
            </w:r>
          </w:p>
        </w:tc>
      </w:tr>
      <w:tr w:rsidR="00F96000" w:rsidRPr="00941E45" w14:paraId="39D5CD99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3737C5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2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076C5B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3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78CC83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EE9B6A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99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712083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5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9D1884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3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6671B3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C8CB32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5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CC1974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3</w:t>
            </w:r>
          </w:p>
        </w:tc>
      </w:tr>
      <w:tr w:rsidR="00F96000" w:rsidRPr="00941E45" w14:paraId="0CF1363B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A3D26A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7006D6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2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671934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E2C180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91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CA2D3C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5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DA46B1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6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7AC2DE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36B23F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8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04F4AB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1</w:t>
            </w:r>
          </w:p>
        </w:tc>
      </w:tr>
      <w:tr w:rsidR="00F96000" w:rsidRPr="00941E45" w14:paraId="55DB4FA0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CBA255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C364A8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3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9D5D61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B82066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36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63D123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1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FF0653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4674F9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A65033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03900A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9</w:t>
            </w:r>
          </w:p>
        </w:tc>
      </w:tr>
      <w:tr w:rsidR="00F96000" w:rsidRPr="00941E45" w14:paraId="6FE0FB37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98A8D4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5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359F88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2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DA09EA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5F2277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99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5E08A5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5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2283FD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31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D24F35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D98363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0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36474C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2</w:t>
            </w:r>
          </w:p>
        </w:tc>
      </w:tr>
      <w:tr w:rsidR="00F96000" w:rsidRPr="00941E45" w14:paraId="7402580F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5124FD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A8CA88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4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129B48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7FEAFE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33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0AFE2A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8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695F19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41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160E83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DB8998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5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DE7E32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13</w:t>
            </w:r>
          </w:p>
        </w:tc>
      </w:tr>
      <w:tr w:rsidR="00F96000" w:rsidRPr="00941E45" w14:paraId="2BD20CCA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8F9324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B09DCB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465A1B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9FAA52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77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F9EACA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55324B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1B45F5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FBA64C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CB9B7E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5</w:t>
            </w:r>
          </w:p>
        </w:tc>
      </w:tr>
      <w:tr w:rsidR="00F96000" w:rsidRPr="00941E45" w14:paraId="7FC979FF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441677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8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C2A2D8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9212E7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.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901762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3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81FBDD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.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4C1E57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6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D8D380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.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DAB8C6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93560A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</w:tr>
      <w:tr w:rsidR="00F96000" w:rsidRPr="00941E45" w14:paraId="3227179A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F5A269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9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08771E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7299F4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.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2D06A7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090505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.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B67B50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.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499DFE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.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E2FBC5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85864F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9</w:t>
            </w:r>
          </w:p>
        </w:tc>
      </w:tr>
      <w:tr w:rsidR="00F96000" w:rsidRPr="00941E45" w14:paraId="15D09694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0C132A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EC21ED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82611F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78B43B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5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4B16BF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.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586D9B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15A065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.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5B0E89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ED7547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</w:tr>
      <w:tr w:rsidR="00F96000" w:rsidRPr="00941E45" w14:paraId="459FB84C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E2D5F7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DB43EC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6DA584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17A584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1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D99F25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5F1C25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9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6B8CD2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.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AA2692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3A96BF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</w:tr>
      <w:tr w:rsidR="00F96000" w:rsidRPr="00941E45" w14:paraId="6833C079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B6E263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2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BBD917A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282F2A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4A4AC5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45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C74691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.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8F1396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3.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934034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B6E92F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C099F5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4</w:t>
            </w:r>
          </w:p>
        </w:tc>
      </w:tr>
      <w:tr w:rsidR="00F96000" w:rsidRPr="00941E45" w14:paraId="14BD1D83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46BCE4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6D652D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734C70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.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EC4A8A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987807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E580E9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1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335EF3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.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726B16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2716F0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</w:tr>
      <w:tr w:rsidR="00F96000" w:rsidRPr="00941E45" w14:paraId="254A83C0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621E66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D90157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6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B955F1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.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C6DA07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12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4B0D38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EB0095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6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263D90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B8A9E4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8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FE668A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8</w:t>
            </w:r>
          </w:p>
        </w:tc>
      </w:tr>
      <w:tr w:rsidR="00F96000" w:rsidRPr="00941E45" w14:paraId="1AE01E21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6AD1A7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5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9DE210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5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9A5C76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7E0C88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8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579259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3A460E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8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425931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087F2A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6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A73E33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7</w:t>
            </w:r>
          </w:p>
        </w:tc>
      </w:tr>
      <w:tr w:rsidR="00F96000" w:rsidRPr="00941E45" w14:paraId="765B6601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2F0A27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6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4959E3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AE2E4B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D6E1B2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8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415523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0FF926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7A0100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29470A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3B29DC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1</w:t>
            </w:r>
          </w:p>
        </w:tc>
      </w:tr>
      <w:tr w:rsidR="00F96000" w:rsidRPr="00941E45" w14:paraId="4C4A80E4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B65339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479122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8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3BB3EE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1684B9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5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92840A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846643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9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F7EBE3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C53F49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5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BDBDA1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0</w:t>
            </w:r>
          </w:p>
        </w:tc>
      </w:tr>
      <w:tr w:rsidR="00F96000" w:rsidRPr="00941E45" w14:paraId="0BE30792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13F912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8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EB1703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2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82A09E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FC9BCC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09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95CE9E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4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C8700B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2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23246B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DD0A298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2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7FA643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80</w:t>
            </w:r>
          </w:p>
        </w:tc>
      </w:tr>
      <w:tr w:rsidR="00F96000" w:rsidRPr="00941E45" w14:paraId="5C93A7C0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FA6160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9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1A6CD0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715376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.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3FB2F6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89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6574D9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E48E11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5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CF0088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F83B60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9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AE9F61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</w:tr>
      <w:tr w:rsidR="00F96000" w:rsidRPr="00941E45" w14:paraId="4F2F5F09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7975C3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4B8D622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0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1FBCCB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.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3EA483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75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DE0A8C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EB731A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2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4F9CF2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E8DF1ED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5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686DF4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2</w:t>
            </w:r>
          </w:p>
        </w:tc>
      </w:tr>
      <w:tr w:rsidR="00F96000" w:rsidRPr="00941E45" w14:paraId="27DD7470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75DAC5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8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FAA72A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8FD6F1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.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D9AEFC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59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BEDE19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1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FF4231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5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3F2FCE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BDCF1C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4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6341A3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4</w:t>
            </w:r>
          </w:p>
        </w:tc>
      </w:tr>
      <w:tr w:rsidR="00F96000" w:rsidRPr="00941E45" w14:paraId="3F39220C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5C8ADB9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2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EBD8586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3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7B82E23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FCEC0F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68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9CEA6A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3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7DCB227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3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8AB7FAC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64DCCE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5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1BB0845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5</w:t>
            </w:r>
          </w:p>
        </w:tc>
      </w:tr>
      <w:tr w:rsidR="00F96000" w:rsidRPr="00941E45" w14:paraId="4DEB24BE" w14:textId="77777777" w:rsidTr="00724DA4">
        <w:trPr>
          <w:trHeight w:val="285"/>
          <w:jc w:val="center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DDBFE2E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8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BB2D9B1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9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75630D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.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09D9F1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45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9EE4660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7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50E89B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12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9C7390F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AE4B1AB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9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280AFF4" w14:textId="77777777" w:rsidR="00F96000" w:rsidRPr="00941E45" w:rsidRDefault="00F96000" w:rsidP="00724DA4">
            <w:pPr>
              <w:widowControl/>
              <w:spacing w:line="360" w:lineRule="auto"/>
              <w:contextualSpacing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941E45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90</w:t>
            </w:r>
          </w:p>
        </w:tc>
      </w:tr>
    </w:tbl>
    <w:p w14:paraId="2F460998" w14:textId="77777777" w:rsidR="0060651B" w:rsidRDefault="0060651B"/>
    <w:sectPr w:rsidR="006065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01AA0"/>
    <w:multiLevelType w:val="multilevel"/>
    <w:tmpl w:val="367E1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370738"/>
    <w:multiLevelType w:val="hybridMultilevel"/>
    <w:tmpl w:val="CEEE18E0"/>
    <w:lvl w:ilvl="0" w:tplc="9362C22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D4839C7"/>
    <w:multiLevelType w:val="hybridMultilevel"/>
    <w:tmpl w:val="86F022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BA6324A"/>
    <w:multiLevelType w:val="hybridMultilevel"/>
    <w:tmpl w:val="3162E7DE"/>
    <w:lvl w:ilvl="0" w:tplc="570E2E9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B4303ACA">
      <w:start w:val="1"/>
      <w:numFmt w:val="upperLetter"/>
      <w:lvlText w:val="%2.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0667278"/>
    <w:multiLevelType w:val="hybridMultilevel"/>
    <w:tmpl w:val="04521C02"/>
    <w:lvl w:ilvl="0" w:tplc="AF18AF7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4E94F36"/>
    <w:multiLevelType w:val="multilevel"/>
    <w:tmpl w:val="0A2A56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D9F5DD6"/>
    <w:multiLevelType w:val="hybridMultilevel"/>
    <w:tmpl w:val="635C52F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B377266"/>
    <w:multiLevelType w:val="hybridMultilevel"/>
    <w:tmpl w:val="FEAA8BBA"/>
    <w:lvl w:ilvl="0" w:tplc="3EB636B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EDE0F5B"/>
    <w:multiLevelType w:val="multilevel"/>
    <w:tmpl w:val="9664FD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57659745">
    <w:abstractNumId w:val="3"/>
  </w:num>
  <w:num w:numId="2" w16cid:durableId="1353142926">
    <w:abstractNumId w:val="4"/>
  </w:num>
  <w:num w:numId="3" w16cid:durableId="1318723968">
    <w:abstractNumId w:val="5"/>
  </w:num>
  <w:num w:numId="4" w16cid:durableId="1377395372">
    <w:abstractNumId w:val="1"/>
  </w:num>
  <w:num w:numId="5" w16cid:durableId="573124510">
    <w:abstractNumId w:val="8"/>
  </w:num>
  <w:num w:numId="6" w16cid:durableId="27803599">
    <w:abstractNumId w:val="0"/>
  </w:num>
  <w:num w:numId="7" w16cid:durableId="826896834">
    <w:abstractNumId w:val="2"/>
  </w:num>
  <w:num w:numId="8" w16cid:durableId="1734545619">
    <w:abstractNumId w:val="6"/>
  </w:num>
  <w:num w:numId="9" w16cid:durableId="50536245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000"/>
    <w:rsid w:val="0060651B"/>
    <w:rsid w:val="0070057A"/>
    <w:rsid w:val="00F96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6060EE"/>
  <w14:defaultImageDpi w14:val="32767"/>
  <w15:chartTrackingRefBased/>
  <w15:docId w15:val="{B289337C-76A2-49A9-93CB-794ADEAB4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000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link w:val="10"/>
    <w:uiPriority w:val="9"/>
    <w:qFormat/>
    <w:rsid w:val="00F96000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96000"/>
    <w:pPr>
      <w:keepNext/>
      <w:keepLines/>
      <w:spacing w:before="100" w:beforeAutospacing="1" w:after="100" w:afterAutospacing="1"/>
      <w:outlineLvl w:val="1"/>
    </w:pPr>
    <w:rPr>
      <w:rFonts w:asciiTheme="majorHAnsi" w:eastAsia="Times New Roman" w:hAnsiTheme="majorHAnsi"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600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6000"/>
    <w:rPr>
      <w:rFonts w:ascii="宋体" w:eastAsia="宋体" w:hAnsi="宋体" w:cs="宋体"/>
      <w:b/>
      <w:bCs/>
      <w:kern w:val="36"/>
      <w:szCs w:val="48"/>
    </w:rPr>
  </w:style>
  <w:style w:type="character" w:customStyle="1" w:styleId="20">
    <w:name w:val="标题 2 字符"/>
    <w:basedOn w:val="a0"/>
    <w:link w:val="2"/>
    <w:uiPriority w:val="9"/>
    <w:rsid w:val="00F96000"/>
    <w:rPr>
      <w:rFonts w:asciiTheme="majorHAnsi" w:eastAsia="Times New Roman" w:hAnsiTheme="majorHAnsi" w:cstheme="majorBidi"/>
      <w:b/>
      <w:bCs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F96000"/>
    <w:rPr>
      <w:rFonts w:ascii="Times New Roman" w:eastAsia="宋体" w:hAnsi="Times New Roman"/>
      <w:b/>
      <w:bCs/>
      <w:sz w:val="32"/>
      <w:szCs w:val="32"/>
    </w:rPr>
  </w:style>
  <w:style w:type="paragraph" w:styleId="a3">
    <w:name w:val="Normal (Web)"/>
    <w:basedOn w:val="a"/>
    <w:uiPriority w:val="99"/>
    <w:unhideWhenUsed/>
    <w:rsid w:val="00F9600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character" w:styleId="a4">
    <w:name w:val="Hyperlink"/>
    <w:basedOn w:val="a0"/>
    <w:uiPriority w:val="99"/>
    <w:unhideWhenUsed/>
    <w:rsid w:val="00F96000"/>
    <w:rPr>
      <w:color w:val="0000FF"/>
      <w:sz w:val="16"/>
      <w:u w:val="single"/>
    </w:rPr>
  </w:style>
  <w:style w:type="character" w:styleId="a5">
    <w:name w:val="Strong"/>
    <w:basedOn w:val="a0"/>
    <w:uiPriority w:val="22"/>
    <w:qFormat/>
    <w:rsid w:val="00F96000"/>
    <w:rPr>
      <w:b/>
      <w:bCs/>
    </w:rPr>
  </w:style>
  <w:style w:type="character" w:customStyle="1" w:styleId="sr-only">
    <w:name w:val="sr-only"/>
    <w:basedOn w:val="a0"/>
    <w:rsid w:val="00F96000"/>
  </w:style>
  <w:style w:type="character" w:styleId="a6">
    <w:name w:val="Emphasis"/>
    <w:basedOn w:val="a0"/>
    <w:uiPriority w:val="20"/>
    <w:qFormat/>
    <w:rsid w:val="00F96000"/>
    <w:rPr>
      <w:i/>
      <w:iCs/>
    </w:rPr>
  </w:style>
  <w:style w:type="character" w:customStyle="1" w:styleId="text">
    <w:name w:val="text"/>
    <w:basedOn w:val="a0"/>
    <w:rsid w:val="00F96000"/>
  </w:style>
  <w:style w:type="character" w:customStyle="1" w:styleId="title-text">
    <w:name w:val="title-text"/>
    <w:basedOn w:val="a0"/>
    <w:rsid w:val="00F96000"/>
  </w:style>
  <w:style w:type="paragraph" w:styleId="a7">
    <w:name w:val="List Paragraph"/>
    <w:basedOn w:val="a"/>
    <w:uiPriority w:val="34"/>
    <w:qFormat/>
    <w:rsid w:val="00F96000"/>
    <w:pPr>
      <w:ind w:firstLine="420"/>
    </w:pPr>
  </w:style>
  <w:style w:type="character" w:customStyle="1" w:styleId="u-visually-hidden">
    <w:name w:val="u-visually-hidden"/>
    <w:basedOn w:val="a0"/>
    <w:rsid w:val="00F96000"/>
  </w:style>
  <w:style w:type="character" w:styleId="a8">
    <w:name w:val="FollowedHyperlink"/>
    <w:basedOn w:val="a0"/>
    <w:uiPriority w:val="99"/>
    <w:semiHidden/>
    <w:unhideWhenUsed/>
    <w:rsid w:val="00F96000"/>
    <w:rPr>
      <w:color w:val="954F72"/>
      <w:u w:val="single"/>
    </w:rPr>
  </w:style>
  <w:style w:type="paragraph" w:customStyle="1" w:styleId="msonormal0">
    <w:name w:val="msonormal"/>
    <w:basedOn w:val="a"/>
    <w:rsid w:val="00F9600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F96000"/>
    <w:pPr>
      <w:widowControl/>
      <w:spacing w:before="100" w:beforeAutospacing="1" w:after="100" w:afterAutospacing="1"/>
      <w:jc w:val="left"/>
    </w:pPr>
    <w:rPr>
      <w:rFonts w:ascii="Segoe UI" w:hAnsi="Segoe UI" w:cs="Segoe UI"/>
      <w:color w:val="265180"/>
      <w:kern w:val="0"/>
      <w:sz w:val="24"/>
      <w:szCs w:val="24"/>
    </w:rPr>
  </w:style>
  <w:style w:type="character" w:styleId="a9">
    <w:name w:val="Placeholder Text"/>
    <w:basedOn w:val="a0"/>
    <w:uiPriority w:val="99"/>
    <w:semiHidden/>
    <w:rsid w:val="00F96000"/>
    <w:rPr>
      <w:color w:val="808080"/>
    </w:rPr>
  </w:style>
  <w:style w:type="table" w:styleId="aa">
    <w:name w:val="Table Grid"/>
    <w:basedOn w:val="a1"/>
    <w:uiPriority w:val="39"/>
    <w:rsid w:val="00F960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F960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F96000"/>
    <w:rPr>
      <w:rFonts w:ascii="Times New Roman" w:eastAsia="宋体" w:hAnsi="Times New Roman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F960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F96000"/>
    <w:rPr>
      <w:rFonts w:ascii="Times New Roman" w:eastAsia="宋体" w:hAnsi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96000"/>
    <w:pPr>
      <w:jc w:val="center"/>
    </w:pPr>
    <w:rPr>
      <w:rFonts w:cs="Times New Roman"/>
      <w:noProof/>
      <w:sz w:val="16"/>
    </w:rPr>
  </w:style>
  <w:style w:type="character" w:customStyle="1" w:styleId="EndNoteBibliographyTitle0">
    <w:name w:val="EndNote Bibliography Title 字符"/>
    <w:basedOn w:val="a0"/>
    <w:link w:val="EndNoteBibliographyTitle"/>
    <w:rsid w:val="00F96000"/>
    <w:rPr>
      <w:rFonts w:ascii="Times New Roman" w:eastAsia="宋体" w:hAnsi="Times New Roman" w:cs="Times New Roman"/>
      <w:noProof/>
      <w:sz w:val="16"/>
    </w:rPr>
  </w:style>
  <w:style w:type="paragraph" w:customStyle="1" w:styleId="EndNoteBibliography">
    <w:name w:val="EndNote Bibliography"/>
    <w:basedOn w:val="a"/>
    <w:link w:val="EndNoteBibliography0"/>
    <w:rsid w:val="00F96000"/>
    <w:rPr>
      <w:rFonts w:eastAsia="Times New Roman" w:cs="Times New Roman"/>
      <w:noProof/>
      <w:sz w:val="16"/>
    </w:rPr>
  </w:style>
  <w:style w:type="character" w:customStyle="1" w:styleId="EndNoteBibliography0">
    <w:name w:val="EndNote Bibliography 字符"/>
    <w:basedOn w:val="a0"/>
    <w:link w:val="EndNoteBibliography"/>
    <w:rsid w:val="00F96000"/>
    <w:rPr>
      <w:rFonts w:ascii="Times New Roman" w:eastAsia="Times New Roman" w:hAnsi="Times New Roman" w:cs="Times New Roman"/>
      <w:noProof/>
      <w:sz w:val="16"/>
    </w:rPr>
  </w:style>
  <w:style w:type="character" w:styleId="af">
    <w:name w:val="Unresolved Mention"/>
    <w:basedOn w:val="a0"/>
    <w:uiPriority w:val="99"/>
    <w:semiHidden/>
    <w:unhideWhenUsed/>
    <w:rsid w:val="00F96000"/>
    <w:rPr>
      <w:color w:val="605E5C"/>
      <w:shd w:val="clear" w:color="auto" w:fill="E1DFDD"/>
    </w:rPr>
  </w:style>
  <w:style w:type="character" w:customStyle="1" w:styleId="inline-equation">
    <w:name w:val="inline-equation"/>
    <w:basedOn w:val="a0"/>
    <w:rsid w:val="00F96000"/>
  </w:style>
  <w:style w:type="character" w:customStyle="1" w:styleId="anchor-text">
    <w:name w:val="anchor-text"/>
    <w:basedOn w:val="a0"/>
    <w:rsid w:val="00F96000"/>
  </w:style>
  <w:style w:type="character" w:styleId="af0">
    <w:name w:val="annotation reference"/>
    <w:basedOn w:val="a0"/>
    <w:uiPriority w:val="99"/>
    <w:semiHidden/>
    <w:unhideWhenUsed/>
    <w:rsid w:val="00F96000"/>
    <w:rPr>
      <w:sz w:val="21"/>
      <w:szCs w:val="21"/>
    </w:rPr>
  </w:style>
  <w:style w:type="paragraph" w:styleId="af1">
    <w:name w:val="annotation text"/>
    <w:basedOn w:val="a"/>
    <w:link w:val="af2"/>
    <w:uiPriority w:val="99"/>
    <w:semiHidden/>
    <w:unhideWhenUsed/>
    <w:rsid w:val="00F96000"/>
    <w:pPr>
      <w:jc w:val="left"/>
    </w:pPr>
  </w:style>
  <w:style w:type="character" w:customStyle="1" w:styleId="af2">
    <w:name w:val="批注文字 字符"/>
    <w:basedOn w:val="a0"/>
    <w:link w:val="af1"/>
    <w:uiPriority w:val="99"/>
    <w:semiHidden/>
    <w:rsid w:val="00F96000"/>
    <w:rPr>
      <w:rFonts w:ascii="Times New Roman" w:eastAsia="宋体" w:hAnsi="Times New Roman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F96000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F96000"/>
    <w:rPr>
      <w:rFonts w:ascii="Times New Roman" w:eastAsia="宋体" w:hAnsi="Times New Roman"/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F960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F96000"/>
    <w:rPr>
      <w:rFonts w:ascii="宋体" w:eastAsia="宋体" w:hAnsi="宋体" w:cs="宋体"/>
      <w:kern w:val="0"/>
      <w:sz w:val="24"/>
      <w:szCs w:val="24"/>
    </w:rPr>
  </w:style>
  <w:style w:type="paragraph" w:customStyle="1" w:styleId="c-reading-companionreference-citation">
    <w:name w:val="c-reading-companion__reference-citation"/>
    <w:basedOn w:val="a"/>
    <w:rsid w:val="00F9600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given-name">
    <w:name w:val="given-name"/>
    <w:basedOn w:val="a0"/>
    <w:rsid w:val="00F96000"/>
  </w:style>
  <w:style w:type="paragraph" w:customStyle="1" w:styleId="bb-text">
    <w:name w:val="bb-text"/>
    <w:basedOn w:val="a"/>
    <w:rsid w:val="00F9600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f5">
    <w:name w:val="line number"/>
    <w:basedOn w:val="a0"/>
    <w:uiPriority w:val="99"/>
    <w:semiHidden/>
    <w:unhideWhenUsed/>
    <w:rsid w:val="00F960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3</Words>
  <Characters>2470</Characters>
  <Application>Microsoft Office Word</Application>
  <DocSecurity>0</DocSecurity>
  <Lines>20</Lines>
  <Paragraphs>5</Paragraphs>
  <ScaleCrop>false</ScaleCrop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昊鑫</dc:creator>
  <cp:keywords/>
  <dc:description/>
  <cp:lastModifiedBy>史 昊鑫</cp:lastModifiedBy>
  <cp:revision>1</cp:revision>
  <dcterms:created xsi:type="dcterms:W3CDTF">2024-01-25T03:34:00Z</dcterms:created>
  <dcterms:modified xsi:type="dcterms:W3CDTF">2024-01-25T03:35:00Z</dcterms:modified>
</cp:coreProperties>
</file>